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049FA" w:rsidRPr="00F327EA" w:rsidTr="00AD7DC2">
        <w:tc>
          <w:tcPr>
            <w:tcW w:w="3020" w:type="dxa"/>
            <w:tcBorders>
              <w:bottom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# sessio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PV-</w:t>
            </w:r>
            <w:proofErr w:type="spellStart"/>
            <w:r w:rsidRPr="00F327EA">
              <w:rPr>
                <w:rFonts w:ascii="Times New Roman" w:hAnsi="Times New Roman" w:cs="Times New Roman"/>
                <w:color w:val="000000" w:themeColor="text1"/>
              </w:rPr>
              <w:t>cre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SOM-</w:t>
            </w:r>
            <w:proofErr w:type="spellStart"/>
            <w:r w:rsidRPr="00F327EA">
              <w:rPr>
                <w:rFonts w:ascii="Times New Roman" w:hAnsi="Times New Roman" w:cs="Times New Roman"/>
                <w:color w:val="000000" w:themeColor="text1"/>
              </w:rPr>
              <w:t>cre</w:t>
            </w:r>
            <w:proofErr w:type="spellEnd"/>
          </w:p>
        </w:tc>
      </w:tr>
      <w:tr w:rsidR="002049FA" w:rsidRPr="00F327EA" w:rsidTr="00AD7DC2">
        <w:tc>
          <w:tcPr>
            <w:tcW w:w="3020" w:type="dxa"/>
            <w:tcBorders>
              <w:top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434.05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456.48</w:t>
            </w:r>
          </w:p>
        </w:tc>
      </w:tr>
      <w:tr w:rsidR="002049FA" w:rsidRPr="00F327EA" w:rsidTr="00AD7DC2">
        <w:tc>
          <w:tcPr>
            <w:tcW w:w="3020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230.76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459.05</w:t>
            </w:r>
          </w:p>
        </w:tc>
      </w:tr>
      <w:tr w:rsidR="002049FA" w:rsidRPr="00F327EA" w:rsidTr="00AD7DC2">
        <w:tc>
          <w:tcPr>
            <w:tcW w:w="3020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405.79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276.54</w:t>
            </w:r>
          </w:p>
        </w:tc>
      </w:tr>
      <w:tr w:rsidR="002049FA" w:rsidRPr="00F327EA" w:rsidTr="00AD7DC2">
        <w:tc>
          <w:tcPr>
            <w:tcW w:w="3020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63.93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281.39</w:t>
            </w:r>
          </w:p>
        </w:tc>
      </w:tr>
      <w:tr w:rsidR="002049FA" w:rsidRPr="00F327EA" w:rsidTr="00AD7DC2">
        <w:tc>
          <w:tcPr>
            <w:tcW w:w="3020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293.32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301.01</w:t>
            </w:r>
          </w:p>
        </w:tc>
      </w:tr>
      <w:tr w:rsidR="002049FA" w:rsidRPr="00F327EA" w:rsidTr="00AD7DC2">
        <w:tc>
          <w:tcPr>
            <w:tcW w:w="3020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477.18</w:t>
            </w:r>
          </w:p>
        </w:tc>
        <w:tc>
          <w:tcPr>
            <w:tcW w:w="3021" w:type="dxa"/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287.14</w:t>
            </w:r>
          </w:p>
        </w:tc>
      </w:tr>
      <w:tr w:rsidR="002049FA" w:rsidRPr="00F327EA" w:rsidTr="00AD7DC2">
        <w:tc>
          <w:tcPr>
            <w:tcW w:w="3020" w:type="dxa"/>
            <w:tcBorders>
              <w:bottom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2049FA" w:rsidRPr="00F327EA" w:rsidRDefault="002049FA" w:rsidP="00AD7D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327EA">
              <w:rPr>
                <w:rFonts w:ascii="Times New Roman" w:hAnsi="Times New Roman" w:cs="Times New Roman"/>
                <w:color w:val="000000" w:themeColor="text1"/>
              </w:rPr>
              <w:t>353.80</w:t>
            </w:r>
          </w:p>
        </w:tc>
      </w:tr>
    </w:tbl>
    <w:p w:rsidR="002049FA" w:rsidRPr="00F327EA" w:rsidRDefault="002049FA" w:rsidP="002049FA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2049FA" w:rsidRPr="00647C46" w:rsidRDefault="001E51A3" w:rsidP="002049FA">
      <w:pPr>
        <w:rPr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Figure 1-3</w:t>
      </w:r>
      <w:bookmarkStart w:id="0" w:name="_GoBack"/>
      <w:bookmarkEnd w:id="0"/>
      <w:r w:rsidR="002049FA" w:rsidRPr="00F327EA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Total imaging time per session for PV-</w:t>
      </w:r>
      <w:proofErr w:type="spellStart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>cre</w:t>
      </w:r>
      <w:proofErr w:type="spellEnd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and SOM-</w:t>
      </w:r>
      <w:proofErr w:type="spellStart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>cre</w:t>
      </w:r>
      <w:proofErr w:type="spellEnd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animals in minutes. The total imaging time was for PV-</w:t>
      </w:r>
      <w:proofErr w:type="spellStart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>cre</w:t>
      </w:r>
      <w:proofErr w:type="spellEnd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animals 31.75h, and for SOM-</w:t>
      </w:r>
      <w:proofErr w:type="spellStart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>cre</w:t>
      </w:r>
      <w:proofErr w:type="spellEnd"/>
      <w:r w:rsidR="002049FA" w:rsidRPr="00F327EA">
        <w:rPr>
          <w:rFonts w:ascii="Times New Roman" w:hAnsi="Times New Roman" w:cs="Times New Roman"/>
          <w:color w:val="000000" w:themeColor="text1"/>
          <w:lang w:val="en-US"/>
        </w:rPr>
        <w:t xml:space="preserve"> animals 40.26h.</w:t>
      </w:r>
    </w:p>
    <w:p w:rsidR="00B50211" w:rsidRPr="002049FA" w:rsidRDefault="001E51A3">
      <w:pPr>
        <w:rPr>
          <w:lang w:val="en-US"/>
        </w:rPr>
      </w:pPr>
    </w:p>
    <w:sectPr w:rsidR="00B50211" w:rsidRPr="002049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FA"/>
    <w:rsid w:val="0004031E"/>
    <w:rsid w:val="001E51A3"/>
    <w:rsid w:val="002049FA"/>
    <w:rsid w:val="0050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7533E7"/>
  <w15:chartTrackingRefBased/>
  <w15:docId w15:val="{EFBF3458-855C-4B49-AF89-4496F0D2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49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49F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Niethard</dc:creator>
  <cp:keywords/>
  <dc:description/>
  <cp:lastModifiedBy>Niels Niethard</cp:lastModifiedBy>
  <cp:revision>2</cp:revision>
  <dcterms:created xsi:type="dcterms:W3CDTF">2021-01-18T18:08:00Z</dcterms:created>
  <dcterms:modified xsi:type="dcterms:W3CDTF">2021-01-27T10:37:00Z</dcterms:modified>
</cp:coreProperties>
</file>